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45BC9" w14:textId="0193324D" w:rsidR="0018669F" w:rsidRDefault="0018669F" w:rsidP="0018669F">
      <w:pPr>
        <w:pStyle w:val="NoSpacing"/>
      </w:pPr>
      <w:r w:rsidRPr="0018669F">
        <w:t>General ice breaker</w:t>
      </w:r>
    </w:p>
    <w:p w14:paraId="7796E95F" w14:textId="382E2637" w:rsidR="00EB7212" w:rsidRDefault="00EB7212" w:rsidP="00EB7212">
      <w:pPr>
        <w:pStyle w:val="ListParagraph"/>
        <w:numPr>
          <w:ilvl w:val="0"/>
          <w:numId w:val="1"/>
        </w:numPr>
      </w:pPr>
      <w:r>
        <w:t xml:space="preserve"> </w:t>
      </w:r>
      <w:r w:rsidRPr="0018669F">
        <w:t xml:space="preserve"> Intro to each other… Most memorable patient (without revealing patient identifiers)</w:t>
      </w:r>
    </w:p>
    <w:p w14:paraId="5D7CCD77" w14:textId="3A8B428D" w:rsidR="0018669F" w:rsidRPr="0018669F" w:rsidRDefault="0018669F" w:rsidP="0018669F">
      <w:pPr>
        <w:pStyle w:val="NoSpacing"/>
      </w:pPr>
      <w:r>
        <w:t xml:space="preserve">Beginning of interview </w:t>
      </w:r>
    </w:p>
    <w:p w14:paraId="52BCE117" w14:textId="5B4EFE7E" w:rsidR="00EB7212" w:rsidRPr="0018669F" w:rsidRDefault="00EB7212" w:rsidP="00EB7212">
      <w:pPr>
        <w:pStyle w:val="ListParagraph"/>
        <w:numPr>
          <w:ilvl w:val="0"/>
          <w:numId w:val="1"/>
        </w:numPr>
      </w:pPr>
      <w:r w:rsidRPr="0018669F">
        <w:t>Let</w:t>
      </w:r>
      <w:r w:rsidR="00FA7958">
        <w:t>’</w:t>
      </w:r>
      <w:r w:rsidRPr="0018669F">
        <w:t xml:space="preserve">s talk about a deteriorating patient </w:t>
      </w:r>
      <w:r w:rsidR="0018669F" w:rsidRPr="0018669F">
        <w:t xml:space="preserve">  </w:t>
      </w:r>
      <w:r w:rsidR="0018669F">
        <w:t>**</w:t>
      </w:r>
      <w:r w:rsidRPr="0018669F">
        <w:t>Possible probes</w:t>
      </w:r>
      <w:r w:rsidR="0018669F">
        <w:t>/follow-up**</w:t>
      </w:r>
    </w:p>
    <w:p w14:paraId="2543D739" w14:textId="413C1856" w:rsidR="00EB7212" w:rsidRPr="0018669F" w:rsidRDefault="00EB7212" w:rsidP="00EB7212">
      <w:pPr>
        <w:pStyle w:val="ListParagraph"/>
        <w:numPr>
          <w:ilvl w:val="1"/>
          <w:numId w:val="1"/>
        </w:numPr>
      </w:pPr>
      <w:r w:rsidRPr="0018669F">
        <w:t>What about a p</w:t>
      </w:r>
      <w:r w:rsidR="0018669F" w:rsidRPr="0018669F">
        <w:t>a</w:t>
      </w:r>
      <w:r w:rsidRPr="0018669F">
        <w:t>t</w:t>
      </w:r>
      <w:r w:rsidR="0018669F" w:rsidRPr="0018669F">
        <w:t xml:space="preserve">ient </w:t>
      </w:r>
      <w:r w:rsidRPr="0018669F">
        <w:t>who was stable and deteriorated</w:t>
      </w:r>
      <w:r w:rsidR="00FA7958">
        <w:t>?</w:t>
      </w:r>
    </w:p>
    <w:p w14:paraId="36A46818" w14:textId="397E8172" w:rsidR="00EB7212" w:rsidRPr="0018669F" w:rsidRDefault="00EB7212" w:rsidP="00EB7212">
      <w:pPr>
        <w:pStyle w:val="ListParagraph"/>
        <w:numPr>
          <w:ilvl w:val="1"/>
          <w:numId w:val="1"/>
        </w:numPr>
      </w:pPr>
      <w:r w:rsidRPr="0018669F">
        <w:t>What about a p</w:t>
      </w:r>
      <w:r w:rsidR="0018669F" w:rsidRPr="0018669F">
        <w:t>atien</w:t>
      </w:r>
      <w:r w:rsidRPr="0018669F">
        <w:t>t who was crashing or unstable who you stabilized</w:t>
      </w:r>
      <w:r w:rsidR="00FA7958">
        <w:t>?</w:t>
      </w:r>
      <w:r w:rsidRPr="0018669F">
        <w:t xml:space="preserve"> </w:t>
      </w:r>
    </w:p>
    <w:p w14:paraId="5C3A3802" w14:textId="725FF769" w:rsidR="00EB7212" w:rsidRPr="0018669F" w:rsidRDefault="00EB7212" w:rsidP="00EB7212">
      <w:pPr>
        <w:pStyle w:val="ListParagraph"/>
        <w:numPr>
          <w:ilvl w:val="0"/>
          <w:numId w:val="1"/>
        </w:numPr>
      </w:pPr>
      <w:r w:rsidRPr="0018669F">
        <w:t xml:space="preserve">Comments/definitions of deteriorating patient  </w:t>
      </w:r>
      <w:r w:rsidR="0018669F" w:rsidRPr="0018669F">
        <w:t xml:space="preserve"> </w:t>
      </w:r>
      <w:r w:rsidR="0018669F">
        <w:t>**</w:t>
      </w:r>
      <w:r w:rsidR="0018669F" w:rsidRPr="0018669F">
        <w:t>clarifying</w:t>
      </w:r>
      <w:r w:rsidR="0018669F">
        <w:t>**</w:t>
      </w:r>
      <w:r w:rsidRPr="0018669F">
        <w:t xml:space="preserve"> </w:t>
      </w:r>
    </w:p>
    <w:p w14:paraId="40839605" w14:textId="4538C2F6" w:rsidR="00EB7212" w:rsidRPr="0018669F" w:rsidRDefault="00EB7212" w:rsidP="00EB7212">
      <w:pPr>
        <w:pStyle w:val="ListParagraph"/>
        <w:numPr>
          <w:ilvl w:val="1"/>
          <w:numId w:val="1"/>
        </w:numPr>
      </w:pPr>
      <w:r w:rsidRPr="0018669F">
        <w:t>What’s most important to you in identifying that p</w:t>
      </w:r>
      <w:r w:rsidR="0018669F" w:rsidRPr="0018669F">
        <w:t>atien</w:t>
      </w:r>
      <w:r w:rsidRPr="0018669F">
        <w:t>t</w:t>
      </w:r>
      <w:r w:rsidR="00FA7958">
        <w:t>?</w:t>
      </w:r>
    </w:p>
    <w:p w14:paraId="131F09DF" w14:textId="0085FE05" w:rsidR="00EB7212" w:rsidRPr="0018669F" w:rsidRDefault="00EB7212" w:rsidP="00EB7212">
      <w:pPr>
        <w:pStyle w:val="ListParagraph"/>
        <w:numPr>
          <w:ilvl w:val="2"/>
          <w:numId w:val="1"/>
        </w:numPr>
      </w:pPr>
      <w:r w:rsidRPr="0018669F">
        <w:t>What were you thinking, seeing, doing before, during, after</w:t>
      </w:r>
      <w:r w:rsidR="0018669F">
        <w:t>?</w:t>
      </w:r>
    </w:p>
    <w:p w14:paraId="28CA7180" w14:textId="77777777" w:rsidR="00EB7212" w:rsidRPr="0018669F" w:rsidRDefault="00EB7212" w:rsidP="00EB7212">
      <w:pPr>
        <w:pStyle w:val="ListParagraph"/>
        <w:numPr>
          <w:ilvl w:val="1"/>
          <w:numId w:val="1"/>
        </w:numPr>
      </w:pPr>
      <w:r w:rsidRPr="0018669F">
        <w:t xml:space="preserve">What helps you recognize what is going on?  </w:t>
      </w:r>
    </w:p>
    <w:p w14:paraId="79710BE5" w14:textId="571638D0" w:rsidR="00EB7212" w:rsidRPr="0018669F" w:rsidRDefault="0018669F" w:rsidP="00EB7212">
      <w:pPr>
        <w:pStyle w:val="ListParagraph"/>
        <w:numPr>
          <w:ilvl w:val="2"/>
          <w:numId w:val="1"/>
        </w:numPr>
      </w:pPr>
      <w:r w:rsidRPr="0018669F">
        <w:t>(</w:t>
      </w:r>
      <w:r w:rsidR="00EB7212" w:rsidRPr="0018669F">
        <w:t>gut feeling, prev</w:t>
      </w:r>
      <w:r w:rsidRPr="0018669F">
        <w:t>ious</w:t>
      </w:r>
      <w:r w:rsidR="00EB7212" w:rsidRPr="0018669F">
        <w:t xml:space="preserve"> exp</w:t>
      </w:r>
      <w:r w:rsidR="00FA7958">
        <w:t>erience</w:t>
      </w:r>
      <w:r w:rsidR="00EB7212" w:rsidRPr="0018669F">
        <w:t>, education)</w:t>
      </w:r>
      <w:r>
        <w:t xml:space="preserve"> **possible probes**</w:t>
      </w:r>
    </w:p>
    <w:p w14:paraId="04A06AF6" w14:textId="713A203C" w:rsidR="00EB7212" w:rsidRPr="00FA7958" w:rsidRDefault="00EB7212" w:rsidP="00EB7212">
      <w:pPr>
        <w:pStyle w:val="ListParagraph"/>
        <w:numPr>
          <w:ilvl w:val="1"/>
          <w:numId w:val="1"/>
        </w:numPr>
      </w:pPr>
      <w:r w:rsidRPr="0018669F">
        <w:t>Have you initiated or been part of rapid response</w:t>
      </w:r>
      <w:r w:rsidR="0018669F" w:rsidRPr="0018669F">
        <w:t>?</w:t>
      </w:r>
      <w:r w:rsidR="0018669F">
        <w:t xml:space="preserve"> </w:t>
      </w:r>
      <w:r w:rsidR="00FA7958">
        <w:t>[Note:</w:t>
      </w:r>
      <w:r w:rsidR="0018669F">
        <w:t xml:space="preserve"> Moved here after pilot </w:t>
      </w:r>
      <w:r w:rsidR="0018669F" w:rsidRPr="00FA7958">
        <w:t>interviews</w:t>
      </w:r>
      <w:r w:rsidR="00FA7958">
        <w:t>]</w:t>
      </w:r>
    </w:p>
    <w:p w14:paraId="6FA6CB29" w14:textId="0521D396" w:rsidR="0018669F" w:rsidRPr="00FA7958" w:rsidRDefault="0018669F" w:rsidP="0018669F">
      <w:pPr>
        <w:pStyle w:val="ListParagraph"/>
        <w:numPr>
          <w:ilvl w:val="0"/>
          <w:numId w:val="1"/>
        </w:numPr>
      </w:pPr>
      <w:r w:rsidRPr="00FA7958">
        <w:t xml:space="preserve">What has been different during </w:t>
      </w:r>
      <w:proofErr w:type="spellStart"/>
      <w:r w:rsidRPr="00FA7958">
        <w:t>covid</w:t>
      </w:r>
      <w:proofErr w:type="spellEnd"/>
      <w:r w:rsidRPr="00FA7958">
        <w:t xml:space="preserve">?  </w:t>
      </w:r>
      <w:r w:rsidR="00FA7958">
        <w:t>[</w:t>
      </w:r>
      <w:r w:rsidRPr="00FA7958">
        <w:t>N</w:t>
      </w:r>
      <w:r w:rsidR="00FA7958">
        <w:t xml:space="preserve">ote: </w:t>
      </w:r>
      <w:r w:rsidRPr="00FA7958">
        <w:t>Added after the first two interviews</w:t>
      </w:r>
      <w:r w:rsidR="00FA7958">
        <w:t>]</w:t>
      </w:r>
    </w:p>
    <w:p w14:paraId="5ABA453B" w14:textId="5F9B9B6F" w:rsidR="0018669F" w:rsidRPr="00FA7958" w:rsidRDefault="0018669F" w:rsidP="0018669F">
      <w:pPr>
        <w:pStyle w:val="ListParagraph"/>
        <w:numPr>
          <w:ilvl w:val="1"/>
          <w:numId w:val="1"/>
        </w:numPr>
      </w:pPr>
      <w:r w:rsidRPr="00FA7958">
        <w:t xml:space="preserve">Your decision-making? </w:t>
      </w:r>
    </w:p>
    <w:p w14:paraId="6696A116" w14:textId="2D9C3B53" w:rsidR="0018669F" w:rsidRPr="00FA7958" w:rsidRDefault="0018669F" w:rsidP="0018669F">
      <w:pPr>
        <w:pStyle w:val="ListParagraph"/>
        <w:numPr>
          <w:ilvl w:val="1"/>
          <w:numId w:val="1"/>
        </w:numPr>
      </w:pPr>
      <w:r w:rsidRPr="00FA7958">
        <w:t>Deteriorating Patients</w:t>
      </w:r>
      <w:r w:rsidR="00FA7958">
        <w:t>?</w:t>
      </w:r>
      <w:bookmarkStart w:id="0" w:name="_GoBack"/>
      <w:bookmarkEnd w:id="0"/>
    </w:p>
    <w:p w14:paraId="37876E72" w14:textId="4F505012" w:rsidR="00EB7212" w:rsidRDefault="00EB7212" w:rsidP="00EB7212">
      <w:pPr>
        <w:pStyle w:val="ListParagraph"/>
        <w:numPr>
          <w:ilvl w:val="0"/>
          <w:numId w:val="1"/>
        </w:numPr>
      </w:pPr>
      <w:r>
        <w:t>What worked/didn’t work/what would you’ve done differently</w:t>
      </w:r>
      <w:r w:rsidR="0018669F">
        <w:t xml:space="preserve"> **possible probes**</w:t>
      </w:r>
    </w:p>
    <w:p w14:paraId="628F3C30" w14:textId="11AD5254" w:rsidR="00EB7212" w:rsidRPr="0018669F" w:rsidRDefault="00EB7212" w:rsidP="00EB7212">
      <w:pPr>
        <w:pStyle w:val="ListParagraph"/>
        <w:numPr>
          <w:ilvl w:val="1"/>
          <w:numId w:val="1"/>
        </w:numPr>
      </w:pPr>
      <w:r w:rsidRPr="0018669F">
        <w:t>What did you learn from the exp</w:t>
      </w:r>
      <w:r w:rsidR="00FA7958">
        <w:t>erience</w:t>
      </w:r>
      <w:r w:rsidRPr="0018669F">
        <w:t xml:space="preserve"> you just shared</w:t>
      </w:r>
      <w:r w:rsidR="00FA7958">
        <w:t>?</w:t>
      </w:r>
    </w:p>
    <w:p w14:paraId="1DC9D223" w14:textId="0B0378EF" w:rsidR="00EB7212" w:rsidRDefault="00EB7212" w:rsidP="0018669F">
      <w:pPr>
        <w:pStyle w:val="ListParagraph"/>
        <w:numPr>
          <w:ilvl w:val="1"/>
          <w:numId w:val="1"/>
        </w:numPr>
      </w:pPr>
      <w:r w:rsidRPr="0018669F">
        <w:t xml:space="preserve">What would you do differently/ or what /how would you share with others what you </w:t>
      </w:r>
      <w:r w:rsidR="0018669F" w:rsidRPr="0018669F">
        <w:t>learned?</w:t>
      </w:r>
    </w:p>
    <w:p w14:paraId="557B6985" w14:textId="7C049B6A" w:rsidR="00EB7212" w:rsidRDefault="00EB7212" w:rsidP="00EB7212">
      <w:pPr>
        <w:pStyle w:val="ListParagraph"/>
        <w:numPr>
          <w:ilvl w:val="0"/>
          <w:numId w:val="1"/>
        </w:numPr>
      </w:pPr>
      <w:r>
        <w:t>Is there technology that you find helpful or burdensome? When making p</w:t>
      </w:r>
      <w:r w:rsidR="00FA7958">
        <w:t>a</w:t>
      </w:r>
      <w:r>
        <w:t>t</w:t>
      </w:r>
      <w:r w:rsidR="00FA7958">
        <w:t>ient</w:t>
      </w:r>
      <w:r>
        <w:t xml:space="preserve"> observations?</w:t>
      </w:r>
    </w:p>
    <w:p w14:paraId="7A8C02BB" w14:textId="4049C287" w:rsidR="00EB7212" w:rsidRDefault="00EB7212" w:rsidP="00EB7212">
      <w:pPr>
        <w:pStyle w:val="ListParagraph"/>
      </w:pPr>
      <w:r>
        <w:t>Is there a “dream” technology that you would create if you could to help you with p</w:t>
      </w:r>
      <w:r w:rsidR="00FA7958">
        <w:t>a</w:t>
      </w:r>
      <w:r>
        <w:t>t</w:t>
      </w:r>
      <w:r w:rsidR="00FA7958">
        <w:t>ient</w:t>
      </w:r>
      <w:r>
        <w:t xml:space="preserve"> care? </w:t>
      </w:r>
    </w:p>
    <w:p w14:paraId="6851C3F5" w14:textId="77777777" w:rsidR="00EB7212" w:rsidRDefault="00EB7212" w:rsidP="00EB7212">
      <w:pPr>
        <w:pStyle w:val="NoSpacing"/>
      </w:pPr>
      <w:r>
        <w:t xml:space="preserve">Wrap up Questions </w:t>
      </w:r>
    </w:p>
    <w:p w14:paraId="23D769F1" w14:textId="1B96D059" w:rsidR="00EB7212" w:rsidRDefault="00EB7212" w:rsidP="00EB7212">
      <w:pPr>
        <w:pStyle w:val="NoSpacing"/>
        <w:numPr>
          <w:ilvl w:val="0"/>
          <w:numId w:val="1"/>
        </w:numPr>
      </w:pPr>
      <w:r>
        <w:t>What have you learned about yourself when caring for p</w:t>
      </w:r>
      <w:r w:rsidR="0018669F">
        <w:t>atien</w:t>
      </w:r>
      <w:r>
        <w:t>ts? What skills particularly do you bring to your nursing care?</w:t>
      </w:r>
    </w:p>
    <w:p w14:paraId="51A29F42" w14:textId="77777777" w:rsidR="00464C23" w:rsidRDefault="00464C23"/>
    <w:sectPr w:rsidR="00464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A7757B"/>
    <w:multiLevelType w:val="hybridMultilevel"/>
    <w:tmpl w:val="6DFCD5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212"/>
    <w:rsid w:val="0018669F"/>
    <w:rsid w:val="00464C23"/>
    <w:rsid w:val="009869C2"/>
    <w:rsid w:val="00986C95"/>
    <w:rsid w:val="00C04600"/>
    <w:rsid w:val="00EB7212"/>
    <w:rsid w:val="00FA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D17C2"/>
  <w15:chartTrackingRefBased/>
  <w15:docId w15:val="{2C153F69-ECBC-499A-91BA-9C7CF81D3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669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7212"/>
    <w:pPr>
      <w:spacing w:after="160" w:line="259" w:lineRule="auto"/>
      <w:ind w:left="720"/>
      <w:contextualSpacing/>
    </w:pPr>
    <w:rPr>
      <w:rFonts w:asciiTheme="minorHAnsi" w:eastAsiaTheme="minorEastAsia" w:hAnsiTheme="minorHAnsi"/>
      <w:sz w:val="22"/>
      <w:lang w:eastAsia="zh-CN"/>
    </w:rPr>
  </w:style>
  <w:style w:type="paragraph" w:styleId="NoSpacing">
    <w:name w:val="No Spacing"/>
    <w:uiPriority w:val="1"/>
    <w:qFormat/>
    <w:rsid w:val="00EB7212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lin, Susan J</dc:creator>
  <cp:keywords/>
  <dc:description/>
  <cp:lastModifiedBy>Anton, Nicholas</cp:lastModifiedBy>
  <cp:revision>2</cp:revision>
  <dcterms:created xsi:type="dcterms:W3CDTF">2021-05-14T20:30:00Z</dcterms:created>
  <dcterms:modified xsi:type="dcterms:W3CDTF">2021-05-14T20:30:00Z</dcterms:modified>
</cp:coreProperties>
</file>